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032" w:rsidRDefault="001A51CD" w:rsidP="005750DF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Species included in this study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s. </w:t>
      </w:r>
      <w:proofErr w:type="spellStart"/>
      <w:r>
        <w:rPr>
          <w:rFonts w:ascii="Times New Roman" w:hAnsi="Times New Roman" w:cs="Times New Roman"/>
          <w:sz w:val="24"/>
          <w:szCs w:val="24"/>
        </w:rPr>
        <w:t>Plast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rated in this study have voucher information and accession numbers in boldface.</w:t>
      </w:r>
    </w:p>
    <w:p w:rsidR="00E665DA" w:rsidRDefault="00E665DA" w:rsidP="005750DF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565" w:type="dxa"/>
        <w:tblInd w:w="-113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Layout w:type="fixed"/>
        <w:tblLook w:val="0000"/>
      </w:tblPr>
      <w:tblGrid>
        <w:gridCol w:w="3460"/>
        <w:gridCol w:w="1350"/>
        <w:gridCol w:w="1080"/>
        <w:gridCol w:w="2261"/>
        <w:gridCol w:w="1339"/>
        <w:gridCol w:w="4075"/>
      </w:tblGrid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er section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GT database number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llection locality  and provenance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accession 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ographic distribution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uminat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all. ex D. Don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gut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77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bookmarkStart w:id="0" w:name="_heading=h.gjdgxs" w:colFirst="0" w:colLast="0"/>
            <w:bookmarkEnd w:id="0"/>
            <w:proofErr w:type="spellStart"/>
            <w:r>
              <w:rPr>
                <w:rFonts w:ascii="Times New Roman" w:eastAsia="Times New Roman" w:hAnsi="Times New Roman" w:cs="Times New Roman"/>
              </w:rPr>
              <w:t>Iturr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ot. Garde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amt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Nepal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496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1" w:name="bookmark=id.30j0zll" w:colFirst="0" w:colLast="0"/>
            <w:bookmarkEnd w:id="1"/>
            <w:r>
              <w:rPr>
                <w:rFonts w:ascii="Times New Roman" w:eastAsia="Times New Roman" w:hAnsi="Times New Roman" w:cs="Times New Roman"/>
              </w:rPr>
              <w:t>N Pakistan, N India, Nepal, China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rpinifoli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ebo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Zuc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divis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08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ad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rboretum  (Honshu, Japan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497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pan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avid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an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cranth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2" w:name="_heading=h.1fob9te" w:colFirst="0" w:colLast="0"/>
            <w:bookmarkEnd w:id="2"/>
            <w:r>
              <w:rPr>
                <w:rFonts w:ascii="Times New Roman" w:eastAsia="Times New Roman" w:hAnsi="Times New Roman" w:cs="Times New Roman"/>
              </w:rPr>
              <w:t>NC_030331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na, Myanmar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labr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or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labr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66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urr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ot. Garden (Oregon, USA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498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3" w:name="bookmark=id.3znysh7" w:colFirst="0" w:colLast="0"/>
            <w:bookmarkEnd w:id="3"/>
            <w:r>
              <w:rPr>
                <w:rFonts w:ascii="Times New Roman" w:eastAsia="Times New Roman" w:hAnsi="Times New Roman" w:cs="Times New Roman"/>
              </w:rPr>
              <w:t>N America (Alaska, Canada, USA)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rise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ran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x</w:t>
            </w:r>
            <w:proofErr w:type="spellEnd"/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foliat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C_034346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na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ximowiczian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foliat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04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ad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rboretum (Shikoku, Japan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499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4" w:name="bookmark=id.2et92p0" w:colFirst="0" w:colLast="0"/>
            <w:bookmarkEnd w:id="4"/>
            <w:r>
              <w:rPr>
                <w:rFonts w:ascii="Times New Roman" w:eastAsia="Times New Roman" w:hAnsi="Times New Roman" w:cs="Times New Roman"/>
              </w:rPr>
              <w:t>China, Japan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cranth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ebol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Zuc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cranth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19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urr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ot. Garden (Honshu, Japan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0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pan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yab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aotaien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P.C.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soong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 A.E. Murray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latanoide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C_030343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na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rrisonen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ayata</w:t>
            </w:r>
            <w:proofErr w:type="spellEnd"/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cranth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C_029371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wan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egund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egund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83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ad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rboretum (Pennsylvania, USA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1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America (Canada, USA, Mexico)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ipponic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ara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rviflor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63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urr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ot. Garden (Honshu, Japan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2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5" w:name="bookmark=id.tyjcwt" w:colFirst="0" w:colLast="0"/>
            <w:bookmarkEnd w:id="5"/>
            <w:r>
              <w:rPr>
                <w:rFonts w:ascii="Times New Roman" w:eastAsia="Times New Roman" w:hAnsi="Times New Roman" w:cs="Times New Roman"/>
              </w:rPr>
              <w:t>Japan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blong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all.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x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DC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blong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10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urr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ot. Garde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sinch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Taiwan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3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6" w:name="bookmark=id.3dy6vkm" w:colFirst="0" w:colLast="0"/>
            <w:bookmarkEnd w:id="6"/>
            <w:r>
              <w:rPr>
                <w:rFonts w:ascii="Times New Roman" w:eastAsia="Times New Roman" w:hAnsi="Times New Roman" w:cs="Times New Roman"/>
              </w:rPr>
              <w:t>S and SE Asia (Pakistan, N India, Nepal, Bhutan, Myanmar, Thailand, Laos, Vietnam, China including Taiwan, Japan)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lmat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hunb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. var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lmatum</w:t>
            </w:r>
            <w:proofErr w:type="spellEnd"/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lmat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395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ad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rboretum (Shikoku, Japan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4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pan, S Korea</w:t>
            </w:r>
          </w:p>
        </w:tc>
      </w:tr>
      <w:tr w:rsidR="00E665DA" w:rsidTr="00437909">
        <w:trPr>
          <w:trHeight w:val="341"/>
        </w:trPr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ntaphyll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Diels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ntaphyll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14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urr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ot. Garden (Sichuan, China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5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na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ilos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axim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ubescenti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09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ad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rboretum (Shanxi, China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6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na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latanoid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latanoide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91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urr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ot. Garde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eul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Germany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7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7" w:name="bookmark=id.1t3h5sf" w:colFirst="0" w:colLast="0"/>
            <w:bookmarkEnd w:id="7"/>
            <w:r>
              <w:rPr>
                <w:rFonts w:ascii="Times New Roman" w:eastAsia="Times New Roman" w:hAnsi="Times New Roman" w:cs="Times New Roman"/>
              </w:rPr>
              <w:t>Europe and SW Asia (Turkey, W Russia, Georgia, Armenia, Azerbaijan, Iran)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seudoplatan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cer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290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urr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ot. Garden (Altdorf, Germany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8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8" w:name="bookmark=id.4d34og8" w:colFirst="0" w:colLast="0"/>
            <w:bookmarkEnd w:id="8"/>
            <w:r>
              <w:rPr>
                <w:rFonts w:ascii="Times New Roman" w:eastAsia="Times New Roman" w:hAnsi="Times New Roman" w:cs="Times New Roman"/>
              </w:rPr>
              <w:t>Europe and SW Asia (W Russia, Georgia, Azerbaijan)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br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br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401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ssado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rboretum (Maryland, USA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09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America (Canada, US)</w:t>
            </w:r>
          </w:p>
        </w:tc>
      </w:tr>
      <w:tr w:rsidR="00E665DA" w:rsidTr="00437909">
        <w:trPr>
          <w:trHeight w:val="530"/>
        </w:trPr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erculiace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all. 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erculiaceum</w:t>
            </w:r>
            <w:proofErr w:type="spellEnd"/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thocarp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15</w:t>
            </w:r>
          </w:p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turr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ot. Garden (Sichuan, China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10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9" w:name="bookmark=id.2s8eyo1" w:colFirst="0" w:colLast="0"/>
            <w:bookmarkEnd w:id="9"/>
            <w:r>
              <w:rPr>
                <w:rFonts w:ascii="Times New Roman" w:eastAsia="Times New Roman" w:hAnsi="Times New Roman" w:cs="Times New Roman"/>
              </w:rPr>
              <w:t>N India, Nepal, Bhutan, China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ataric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. subs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inna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Maxim.)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s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innal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120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Hangzhou Bot. Garde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ungn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 Korea)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N864511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 Asia (E Mongolia, China, Korea, E Russia, Japan)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uncat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unge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latanoide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209700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 Asia (China, Korea, E Russia)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wilsoni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ehder</w:t>
            </w:r>
            <w:proofErr w:type="spellEnd"/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lmat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012225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yanmar, Thailand, Vietnam, China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pter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yeria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enry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C_031899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na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ipter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inen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liv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C_029338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na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itchi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inen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on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C_035238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 Asia (Myanmar, Thailand, Laos, Vietnam, China, Malaysia, Indonesia, Philippines)</w:t>
            </w:r>
          </w:p>
        </w:tc>
      </w:tr>
      <w:tr w:rsidR="00E665DA" w:rsidTr="00437909">
        <w:tc>
          <w:tcPr>
            <w:tcW w:w="34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ondi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mb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L.</w:t>
            </w:r>
          </w:p>
        </w:tc>
        <w:tc>
          <w:tcPr>
            <w:tcW w:w="13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226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33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10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Y828469</w:t>
            </w:r>
          </w:p>
        </w:tc>
        <w:tc>
          <w:tcPr>
            <w:tcW w:w="40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</w:tcPr>
          <w:p w:rsidR="00E665DA" w:rsidRDefault="00E665DA" w:rsidP="004379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opical America</w:t>
            </w:r>
          </w:p>
        </w:tc>
      </w:tr>
    </w:tbl>
    <w:p w:rsidR="00E665DA" w:rsidRDefault="00E665DA" w:rsidP="005750DF">
      <w:pPr>
        <w:tabs>
          <w:tab w:val="left" w:pos="1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665DA" w:rsidSect="00431032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1032"/>
    <w:rsid w:val="000C416A"/>
    <w:rsid w:val="00117267"/>
    <w:rsid w:val="001A51CD"/>
    <w:rsid w:val="0040605C"/>
    <w:rsid w:val="00431032"/>
    <w:rsid w:val="00466651"/>
    <w:rsid w:val="00477E19"/>
    <w:rsid w:val="005661A4"/>
    <w:rsid w:val="0057262A"/>
    <w:rsid w:val="005750DF"/>
    <w:rsid w:val="005A5333"/>
    <w:rsid w:val="00A6729F"/>
    <w:rsid w:val="00E665DA"/>
    <w:rsid w:val="00FA6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B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73B6D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rsid w:val="00431032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rsid w:val="00431032"/>
    <w:pPr>
      <w:spacing w:after="140" w:line="288" w:lineRule="auto"/>
    </w:pPr>
  </w:style>
  <w:style w:type="paragraph" w:styleId="List">
    <w:name w:val="List"/>
    <w:basedOn w:val="BodyText"/>
    <w:rsid w:val="00431032"/>
    <w:rPr>
      <w:rFonts w:cs="FreeSans"/>
    </w:rPr>
  </w:style>
  <w:style w:type="paragraph" w:styleId="Caption">
    <w:name w:val="caption"/>
    <w:basedOn w:val="Normal"/>
    <w:qFormat/>
    <w:rsid w:val="00431032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431032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73B6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LO-normal">
    <w:name w:val="LO-normal"/>
    <w:qFormat/>
    <w:rsid w:val="00B73B6D"/>
    <w:pPr>
      <w:widowControl w:val="0"/>
    </w:pPr>
    <w:rPr>
      <w:rFonts w:ascii="Liberation Serif" w:eastAsia="Liberation Serif" w:hAnsi="Liberation Serif" w:cs="Liberation Serif"/>
      <w:sz w:val="24"/>
      <w:szCs w:val="24"/>
    </w:rPr>
  </w:style>
  <w:style w:type="table" w:styleId="TableGrid">
    <w:name w:val="Table Grid"/>
    <w:basedOn w:val="TableNormal"/>
    <w:uiPriority w:val="39"/>
    <w:rsid w:val="001A51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</dc:creator>
  <dc:description/>
  <cp:lastModifiedBy>Fabi</cp:lastModifiedBy>
  <cp:revision>8</cp:revision>
  <dcterms:created xsi:type="dcterms:W3CDTF">2019-12-07T06:05:00Z</dcterms:created>
  <dcterms:modified xsi:type="dcterms:W3CDTF">2020-04-16T02:4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